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139E0D" w14:textId="112375FD" w:rsidR="00E066BA" w:rsidRPr="00EE7DF4" w:rsidRDefault="00091538" w:rsidP="00EE7DF4">
      <w:pPr>
        <w:jc w:val="center"/>
        <w:rPr>
          <w:rFonts w:ascii="Arial" w:hAnsi="Arial" w:cs="Arial"/>
          <w:b/>
          <w:bCs/>
          <w:sz w:val="40"/>
          <w:szCs w:val="40"/>
        </w:rPr>
      </w:pPr>
      <w:r w:rsidRPr="00EE7DF4">
        <w:rPr>
          <w:rFonts w:ascii="Arial" w:hAnsi="Arial" w:cs="Arial"/>
          <w:b/>
          <w:bCs/>
          <w:sz w:val="40"/>
          <w:szCs w:val="40"/>
        </w:rPr>
        <w:t>Contents</w:t>
      </w:r>
    </w:p>
    <w:p w14:paraId="2C8FB338" w14:textId="0A5979B6" w:rsidR="00E066BA" w:rsidRPr="00EE7DF4" w:rsidRDefault="00E066BA" w:rsidP="00024145">
      <w:pPr>
        <w:pStyle w:val="1"/>
        <w:rPr>
          <w:rFonts w:ascii="Arial" w:hAnsi="Arial" w:cs="Arial"/>
          <w:b w:val="0"/>
          <w:bCs w:val="0"/>
          <w:sz w:val="32"/>
          <w:szCs w:val="32"/>
        </w:rPr>
      </w:pPr>
      <w:r w:rsidRPr="00EE7DF4">
        <w:rPr>
          <w:rFonts w:ascii="Arial" w:hAnsi="Arial" w:cs="Arial"/>
          <w:b w:val="0"/>
          <w:bCs w:val="0"/>
          <w:sz w:val="32"/>
          <w:szCs w:val="32"/>
        </w:rPr>
        <w:t>1.Procedure</w:t>
      </w:r>
      <w:r w:rsidRPr="00EE7DF4">
        <w:rPr>
          <w:rFonts w:ascii="Arial" w:hAnsi="Arial" w:cs="Arial"/>
          <w:b w:val="0"/>
          <w:bCs w:val="0"/>
          <w:sz w:val="32"/>
          <w:szCs w:val="32"/>
        </w:rPr>
        <w:tab/>
      </w:r>
    </w:p>
    <w:p w14:paraId="488C8D1A" w14:textId="1F332872" w:rsidR="00E066BA" w:rsidRPr="00EE7DF4" w:rsidRDefault="00024145" w:rsidP="00EE7DF4">
      <w:pPr>
        <w:ind w:firstLineChars="100" w:firstLine="210"/>
        <w:rPr>
          <w:rFonts w:ascii="Arial" w:hAnsi="Arial" w:cs="Arial"/>
        </w:rPr>
      </w:pPr>
      <w:r w:rsidRPr="00EE7DF4">
        <w:rPr>
          <w:rFonts w:ascii="Arial" w:hAnsi="Arial" w:cs="Arial"/>
          <w:szCs w:val="21"/>
        </w:rPr>
        <w:t xml:space="preserve">All statistical analyses were performed using </w:t>
      </w:r>
      <w:proofErr w:type="spellStart"/>
      <w:r w:rsidRPr="00EE7DF4">
        <w:rPr>
          <w:rFonts w:ascii="Arial" w:hAnsi="Arial" w:cs="Arial"/>
          <w:szCs w:val="21"/>
        </w:rPr>
        <w:t>Mplus</w:t>
      </w:r>
      <w:proofErr w:type="spellEnd"/>
      <w:r w:rsidRPr="00EE7DF4">
        <w:rPr>
          <w:rFonts w:ascii="Arial" w:hAnsi="Arial" w:cs="Arial"/>
          <w:szCs w:val="21"/>
        </w:rPr>
        <w:t xml:space="preserve"> 8.3. Latent profile analysis (LPA) was conducted to identify parental attachment profiles based on the 18-item Adult Attachment Scale (AAS). After selecting the 3</w:t>
      </w:r>
      <w:r w:rsidR="00A725D2">
        <w:rPr>
          <w:rFonts w:ascii="Arial" w:hAnsi="Arial" w:cs="Arial" w:hint="eastAsia"/>
          <w:szCs w:val="21"/>
        </w:rPr>
        <w:t>-</w:t>
      </w:r>
      <w:r w:rsidRPr="00EE7DF4">
        <w:rPr>
          <w:rFonts w:ascii="Arial" w:hAnsi="Arial" w:cs="Arial"/>
          <w:szCs w:val="21"/>
        </w:rPr>
        <w:t xml:space="preserve">profile solution, the </w:t>
      </w:r>
      <w:proofErr w:type="spellStart"/>
      <w:r w:rsidRPr="00EE7DF4">
        <w:rPr>
          <w:rFonts w:ascii="Arial" w:hAnsi="Arial" w:cs="Arial"/>
          <w:szCs w:val="21"/>
        </w:rPr>
        <w:t>Bolck</w:t>
      </w:r>
      <w:proofErr w:type="spellEnd"/>
      <w:r w:rsidRPr="00EE7DF4">
        <w:rPr>
          <w:rFonts w:ascii="Arial" w:hAnsi="Arial" w:cs="Arial"/>
          <w:szCs w:val="21"/>
        </w:rPr>
        <w:t>-Croon-</w:t>
      </w:r>
      <w:proofErr w:type="spellStart"/>
      <w:r w:rsidRPr="00EE7DF4">
        <w:rPr>
          <w:rFonts w:ascii="Arial" w:hAnsi="Arial" w:cs="Arial"/>
          <w:szCs w:val="21"/>
        </w:rPr>
        <w:t>Hagenaars</w:t>
      </w:r>
      <w:proofErr w:type="spellEnd"/>
      <w:r w:rsidRPr="00EE7DF4">
        <w:rPr>
          <w:rFonts w:ascii="Arial" w:hAnsi="Arial" w:cs="Arial"/>
          <w:szCs w:val="21"/>
        </w:rPr>
        <w:t xml:space="preserve"> (BCH) method [30] was used to examine differences in parenting behaviors across profiles, accounting for classification uncertainty to ensure robust comparisons.</w:t>
      </w:r>
    </w:p>
    <w:p w14:paraId="6C1F9428" w14:textId="6FB38EBA" w:rsidR="00E066BA" w:rsidRPr="00EE7DF4" w:rsidRDefault="00E066BA" w:rsidP="00EE7DF4">
      <w:pPr>
        <w:pStyle w:val="1"/>
        <w:rPr>
          <w:rFonts w:ascii="Arial" w:hAnsi="Arial" w:cs="Arial"/>
          <w:b w:val="0"/>
          <w:bCs w:val="0"/>
          <w:sz w:val="32"/>
          <w:szCs w:val="32"/>
        </w:rPr>
      </w:pPr>
      <w:r w:rsidRPr="00EE7DF4">
        <w:rPr>
          <w:rFonts w:ascii="Arial" w:hAnsi="Arial" w:cs="Arial"/>
          <w:b w:val="0"/>
          <w:bCs w:val="0"/>
          <w:sz w:val="32"/>
          <w:szCs w:val="32"/>
        </w:rPr>
        <w:t>2.Supplementary Results</w:t>
      </w:r>
    </w:p>
    <w:p w14:paraId="7F79A575" w14:textId="5990940D" w:rsidR="00FE35A3" w:rsidRPr="00EE7DF4" w:rsidRDefault="00077C75">
      <w:pPr>
        <w:rPr>
          <w:rFonts w:ascii="Arial" w:hAnsi="Arial" w:cs="Arial"/>
          <w:b/>
          <w:bCs/>
        </w:rPr>
      </w:pPr>
      <w:r w:rsidRPr="00EE7DF4">
        <w:rPr>
          <w:rFonts w:ascii="Arial" w:hAnsi="Arial" w:cs="Arial"/>
          <w:b/>
          <w:bCs/>
        </w:rPr>
        <w:t xml:space="preserve">Table 1 </w:t>
      </w:r>
      <w:r w:rsidR="00FE35A3" w:rsidRPr="00EE7DF4">
        <w:rPr>
          <w:rFonts w:ascii="Arial" w:hAnsi="Arial" w:cs="Arial"/>
          <w:b/>
          <w:bCs/>
        </w:rPr>
        <w:t>Group differences in attachment among three latent profiles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3"/>
        <w:gridCol w:w="1646"/>
        <w:gridCol w:w="1646"/>
        <w:gridCol w:w="1530"/>
        <w:gridCol w:w="2267"/>
      </w:tblGrid>
      <w:tr w:rsidR="00D82C9E" w:rsidRPr="00EE7DF4" w14:paraId="01AC3802" w14:textId="77777777" w:rsidTr="00D82C9E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396E216B" w14:textId="77777777" w:rsidR="00D82C9E" w:rsidRPr="00EE7DF4" w:rsidRDefault="00D82C9E" w:rsidP="00D82C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5104D6B8" w14:textId="61CA681C" w:rsidR="00D82C9E" w:rsidRPr="00EE7DF4" w:rsidRDefault="00D82C9E" w:rsidP="00D82C9E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Class 1(n=208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41AE2A4F" w14:textId="2D08D224" w:rsidR="00D82C9E" w:rsidRPr="00EE7DF4" w:rsidRDefault="00D82C9E" w:rsidP="00D82C9E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Class 2(n=184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5199EDE4" w14:textId="46726BFF" w:rsidR="00D82C9E" w:rsidRPr="00EE7DF4" w:rsidRDefault="00D82C9E" w:rsidP="00D82C9E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Class 3(n=24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194831D3" w14:textId="2EA5E2F7" w:rsidR="00D82C9E" w:rsidRPr="00EE7DF4" w:rsidRDefault="00D82C9E" w:rsidP="00D82C9E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Significant differences</w:t>
            </w:r>
          </w:p>
        </w:tc>
      </w:tr>
      <w:tr w:rsidR="00D82C9E" w:rsidRPr="00EE7DF4" w14:paraId="3A7F43FF" w14:textId="77777777" w:rsidTr="00D82C9E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</w:tcPr>
          <w:p w14:paraId="46ED5BB9" w14:textId="2D00E297" w:rsidR="00D82C9E" w:rsidRPr="00EE7DF4" w:rsidRDefault="00D82C9E" w:rsidP="00D82C9E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Avoidance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AE4AE7D" w14:textId="160191ED" w:rsidR="00D82C9E" w:rsidRPr="00EE7DF4" w:rsidRDefault="00D82C9E" w:rsidP="00D82C9E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2.47 ± 0.37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206B991" w14:textId="5547E71F" w:rsidR="00D82C9E" w:rsidRPr="00EE7DF4" w:rsidRDefault="00D82C9E" w:rsidP="00D82C9E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2.90 ± 0.37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709C671" w14:textId="427A68AD" w:rsidR="00D82C9E" w:rsidRPr="00EE7DF4" w:rsidRDefault="00D82C9E" w:rsidP="00D82C9E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3.12 ± 0.37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D0EC3ED" w14:textId="6D0E9B92" w:rsidR="00D82C9E" w:rsidRPr="00EE7DF4" w:rsidRDefault="00D82C9E" w:rsidP="00D82C9E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3</w:t>
            </w:r>
            <w:r w:rsidRPr="00EE7DF4">
              <w:rPr>
                <w:rFonts w:ascii="Arial" w:hAnsi="Arial" w:cs="Arial"/>
              </w:rPr>
              <w:t>＞</w:t>
            </w:r>
            <w:r w:rsidRPr="00EE7DF4">
              <w:rPr>
                <w:rFonts w:ascii="Arial" w:hAnsi="Arial" w:cs="Arial"/>
              </w:rPr>
              <w:t>2</w:t>
            </w:r>
            <w:r w:rsidRPr="00EE7DF4">
              <w:rPr>
                <w:rFonts w:ascii="Arial" w:hAnsi="Arial" w:cs="Arial"/>
              </w:rPr>
              <w:t>＞</w:t>
            </w:r>
            <w:r w:rsidRPr="00EE7DF4">
              <w:rPr>
                <w:rFonts w:ascii="Arial" w:hAnsi="Arial" w:cs="Arial"/>
              </w:rPr>
              <w:t>1***</w:t>
            </w:r>
          </w:p>
        </w:tc>
      </w:tr>
      <w:tr w:rsidR="00D82C9E" w:rsidRPr="00EE7DF4" w14:paraId="0F837C9F" w14:textId="77777777" w:rsidTr="00D82C9E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14:paraId="3F6072DD" w14:textId="6473315D" w:rsidR="00D82C9E" w:rsidRPr="00EE7DF4" w:rsidRDefault="00D82C9E" w:rsidP="00D82C9E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Anxiety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2237155" w14:textId="3239AA68" w:rsidR="00D82C9E" w:rsidRPr="00EE7DF4" w:rsidRDefault="00D82C9E" w:rsidP="00D82C9E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1.45 ± 0.4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4BFBD0B" w14:textId="694B27A7" w:rsidR="00D82C9E" w:rsidRPr="00EE7DF4" w:rsidRDefault="00D82C9E" w:rsidP="00D82C9E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2.49 ± 0.4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AC42FE1" w14:textId="033D23A3" w:rsidR="00D82C9E" w:rsidRPr="00EE7DF4" w:rsidRDefault="00D82C9E" w:rsidP="00D82C9E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3.72 ± 0.4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36D9F42" w14:textId="5B8CE241" w:rsidR="00D82C9E" w:rsidRPr="00EE7DF4" w:rsidRDefault="00D82C9E" w:rsidP="00D82C9E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3</w:t>
            </w:r>
            <w:r w:rsidRPr="00EE7DF4">
              <w:rPr>
                <w:rFonts w:ascii="Arial" w:hAnsi="Arial" w:cs="Arial"/>
              </w:rPr>
              <w:t>＞</w:t>
            </w:r>
            <w:r w:rsidRPr="00EE7DF4">
              <w:rPr>
                <w:rFonts w:ascii="Arial" w:hAnsi="Arial" w:cs="Arial"/>
              </w:rPr>
              <w:t>2</w:t>
            </w:r>
            <w:r w:rsidRPr="00EE7DF4">
              <w:rPr>
                <w:rFonts w:ascii="Arial" w:hAnsi="Arial" w:cs="Arial"/>
              </w:rPr>
              <w:t>＞</w:t>
            </w:r>
            <w:r w:rsidRPr="00EE7DF4">
              <w:rPr>
                <w:rFonts w:ascii="Arial" w:hAnsi="Arial" w:cs="Arial"/>
              </w:rPr>
              <w:t>1***</w:t>
            </w:r>
          </w:p>
        </w:tc>
      </w:tr>
    </w:tbl>
    <w:p w14:paraId="30866132" w14:textId="0618EBBB" w:rsidR="00A5080B" w:rsidRPr="00EE7DF4" w:rsidRDefault="007556CE">
      <w:pPr>
        <w:rPr>
          <w:rFonts w:ascii="Arial" w:hAnsi="Arial" w:cs="Arial"/>
        </w:rPr>
      </w:pPr>
      <w:r w:rsidRPr="00EE7DF4">
        <w:rPr>
          <w:rFonts w:ascii="Arial" w:hAnsi="Arial" w:cs="Arial"/>
        </w:rPr>
        <w:t xml:space="preserve">Note: </w:t>
      </w:r>
      <w:r w:rsidR="00393EDF" w:rsidRPr="00EE7DF4">
        <w:rPr>
          <w:rFonts w:ascii="Arial" w:hAnsi="Arial" w:cs="Arial"/>
        </w:rPr>
        <w:t xml:space="preserve">n= number; </w:t>
      </w:r>
      <w:r w:rsidR="00FE35A3" w:rsidRPr="00EE7DF4">
        <w:rPr>
          <w:rFonts w:ascii="Arial" w:hAnsi="Arial" w:cs="Arial"/>
        </w:rPr>
        <w:t xml:space="preserve">values are presented as Mean ± Standard Deviation; </w:t>
      </w:r>
      <w:r w:rsidRPr="00EE7DF4">
        <w:rPr>
          <w:rFonts w:ascii="Arial" w:hAnsi="Arial" w:cs="Arial"/>
        </w:rPr>
        <w:t>***</w:t>
      </w:r>
      <w:r w:rsidRPr="00EE7DF4">
        <w:rPr>
          <w:rFonts w:ascii="Arial" w:hAnsi="Arial" w:cs="Arial"/>
          <w:i/>
          <w:iCs/>
        </w:rPr>
        <w:t xml:space="preserve">p </w:t>
      </w:r>
      <w:r w:rsidRPr="00EE7DF4">
        <w:rPr>
          <w:rFonts w:ascii="Arial" w:hAnsi="Arial" w:cs="Arial"/>
        </w:rPr>
        <w:t>&lt; 0.001</w:t>
      </w:r>
    </w:p>
    <w:p w14:paraId="2E8CF4A7" w14:textId="77777777" w:rsidR="00A5080B" w:rsidRPr="00EE7DF4" w:rsidRDefault="00A5080B">
      <w:pPr>
        <w:rPr>
          <w:rFonts w:ascii="Arial" w:hAnsi="Arial" w:cs="Arial"/>
        </w:rPr>
      </w:pPr>
    </w:p>
    <w:p w14:paraId="21A42FEC" w14:textId="56F7841E" w:rsidR="003B5800" w:rsidRPr="00EE7DF4" w:rsidRDefault="00D94A38" w:rsidP="00D94A38">
      <w:pPr>
        <w:ind w:firstLineChars="100" w:firstLine="210"/>
        <w:rPr>
          <w:rFonts w:ascii="Arial" w:hAnsi="Arial" w:cs="Arial"/>
        </w:rPr>
      </w:pPr>
      <w:r w:rsidRPr="00EE7DF4">
        <w:rPr>
          <w:rFonts w:ascii="Arial" w:hAnsi="Arial" w:cs="Arial"/>
        </w:rPr>
        <w:t>Latent profile analysis identified three distinct attachment profiles. Profile 1 (n = 208), the largest subgroup, showed the lowest levels of attachment avoidance and anxiety, reflecting a secure attachment pattern. Profile 2 (n = 184) was characterized by moderate avoidance and anxiety</w:t>
      </w:r>
      <w:r w:rsidR="00A725D2" w:rsidRPr="00A725D2">
        <w:rPr>
          <w:rFonts w:ascii="Arial" w:hAnsi="Arial" w:cs="Arial" w:hint="eastAsia"/>
        </w:rPr>
        <w:t>, representing a moderately insecure attachment pattern</w:t>
      </w:r>
      <w:r w:rsidRPr="00EE7DF4">
        <w:rPr>
          <w:rFonts w:ascii="Arial" w:hAnsi="Arial" w:cs="Arial"/>
        </w:rPr>
        <w:t>. Profile 3 (n = 24), the smallest subgroup, exhibited the highest levels of both attachment anxiety and avoidance</w:t>
      </w:r>
      <w:r w:rsidR="00A725D2" w:rsidRPr="00A725D2">
        <w:rPr>
          <w:rFonts w:ascii="Arial" w:hAnsi="Arial" w:cs="Arial"/>
        </w:rPr>
        <w:t>, indicating a highly anxious and avoidant attachment pattern</w:t>
      </w:r>
      <w:r w:rsidRPr="00A725D2">
        <w:rPr>
          <w:rFonts w:ascii="Arial" w:hAnsi="Arial" w:cs="Arial"/>
        </w:rPr>
        <w:t xml:space="preserve">. All </w:t>
      </w:r>
      <w:r w:rsidRPr="00EE7DF4">
        <w:rPr>
          <w:rFonts w:ascii="Arial" w:hAnsi="Arial" w:cs="Arial"/>
        </w:rPr>
        <w:t>pairwise comparisons were significant (</w:t>
      </w:r>
      <w:r w:rsidRPr="00A725D2">
        <w:rPr>
          <w:rFonts w:ascii="Arial" w:hAnsi="Arial" w:cs="Arial"/>
          <w:i/>
          <w:iCs/>
        </w:rPr>
        <w:t>p</w:t>
      </w:r>
      <w:r w:rsidRPr="00EE7DF4">
        <w:rPr>
          <w:rFonts w:ascii="Arial" w:hAnsi="Arial" w:cs="Arial"/>
        </w:rPr>
        <w:t xml:space="preserve"> &lt; 0.001), revealing a clear gradient of increasing attachment insecurity from Profile 1 to Profile 3.</w:t>
      </w:r>
    </w:p>
    <w:p w14:paraId="2AAF8310" w14:textId="77777777" w:rsidR="00E066BA" w:rsidRPr="00EE7DF4" w:rsidRDefault="00E066BA">
      <w:pPr>
        <w:rPr>
          <w:rFonts w:ascii="Arial" w:hAnsi="Arial" w:cs="Arial"/>
        </w:rPr>
      </w:pPr>
    </w:p>
    <w:p w14:paraId="6478EDA0" w14:textId="31AEAE4B" w:rsidR="007241BB" w:rsidRPr="00EE7DF4" w:rsidRDefault="007241BB" w:rsidP="007241BB">
      <w:pPr>
        <w:rPr>
          <w:rFonts w:ascii="Arial" w:hAnsi="Arial" w:cs="Arial"/>
          <w:b/>
          <w:bCs/>
        </w:rPr>
      </w:pPr>
      <w:bookmarkStart w:id="0" w:name="_Hlk218335426"/>
      <w:bookmarkStart w:id="1" w:name="OLE_LINK3"/>
      <w:r w:rsidRPr="00EE7DF4">
        <w:rPr>
          <w:rFonts w:ascii="Arial" w:hAnsi="Arial" w:cs="Arial"/>
          <w:b/>
          <w:bCs/>
        </w:rPr>
        <w:t xml:space="preserve">Table </w:t>
      </w:r>
      <w:r w:rsidR="00864FBD" w:rsidRPr="00EE7DF4">
        <w:rPr>
          <w:rFonts w:ascii="Arial" w:hAnsi="Arial" w:cs="Arial"/>
          <w:b/>
          <w:bCs/>
        </w:rPr>
        <w:t>2</w:t>
      </w:r>
      <w:r w:rsidRPr="00EE7DF4">
        <w:rPr>
          <w:rFonts w:ascii="Arial" w:hAnsi="Arial" w:cs="Arial"/>
          <w:b/>
          <w:bCs/>
        </w:rPr>
        <w:t xml:space="preserve"> Equality tests of means across attachment profiles for acceptance/rejection (BCH).</w:t>
      </w:r>
    </w:p>
    <w:bookmarkEnd w:id="0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992"/>
        <w:gridCol w:w="926"/>
        <w:gridCol w:w="1134"/>
        <w:gridCol w:w="2277"/>
      </w:tblGrid>
      <w:tr w:rsidR="00E066BA" w:rsidRPr="00EE7DF4" w14:paraId="640DE982" w14:textId="77777777" w:rsidTr="00E066BA">
        <w:trPr>
          <w:trHeight w:val="278"/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108C4" w14:textId="77777777" w:rsidR="003D6DAD" w:rsidRPr="00EE7DF4" w:rsidRDefault="003D6DAD" w:rsidP="003D6D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6FFA016B" w14:textId="3CD56D34" w:rsidR="003D6DAD" w:rsidRPr="00EE7DF4" w:rsidRDefault="003D6DAD" w:rsidP="003D6DAD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Class 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65156B3E" w14:textId="2A599D1E" w:rsidR="003D6DAD" w:rsidRPr="00EE7DF4" w:rsidRDefault="003D6DAD" w:rsidP="003D6DAD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Class 2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01C00FA8" w14:textId="0A8CFDBB" w:rsidR="003D6DAD" w:rsidRPr="00EE7DF4" w:rsidRDefault="003D6DAD" w:rsidP="003D6DAD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Class 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1AFF6" w14:textId="77777777" w:rsidR="003D6DAD" w:rsidRPr="00EE7DF4" w:rsidRDefault="003D6DAD" w:rsidP="003D6DAD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Chi-square</w:t>
            </w:r>
          </w:p>
        </w:tc>
        <w:tc>
          <w:tcPr>
            <w:tcW w:w="22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20186CAD" w14:textId="4C4CD6B5" w:rsidR="003D6DAD" w:rsidRPr="00EE7DF4" w:rsidRDefault="003D6DAD" w:rsidP="003D6DAD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Significant differences</w:t>
            </w:r>
            <w:r w:rsidR="00FE35A3" w:rsidRPr="00EE7DF4">
              <w:rPr>
                <w:rFonts w:ascii="Arial" w:hAnsi="Arial" w:cs="Arial"/>
              </w:rPr>
              <w:t>(</w:t>
            </w:r>
            <w:r w:rsidR="00FE35A3" w:rsidRPr="00A725D2">
              <w:rPr>
                <w:rFonts w:ascii="Arial" w:hAnsi="Arial" w:cs="Arial"/>
                <w:i/>
                <w:iCs/>
              </w:rPr>
              <w:t>p</w:t>
            </w:r>
            <w:r w:rsidR="00FE35A3" w:rsidRPr="00EE7DF4">
              <w:rPr>
                <w:rFonts w:ascii="Arial" w:hAnsi="Arial" w:cs="Arial"/>
              </w:rPr>
              <w:t>)</w:t>
            </w:r>
          </w:p>
        </w:tc>
      </w:tr>
      <w:tr w:rsidR="00E066BA" w:rsidRPr="00EE7DF4" w14:paraId="4EEE2CF9" w14:textId="77777777" w:rsidTr="00E066BA">
        <w:trPr>
          <w:trHeight w:val="278"/>
          <w:jc w:val="center"/>
        </w:trPr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41711" w14:textId="77777777" w:rsidR="00FE35A3" w:rsidRPr="00EE7DF4" w:rsidRDefault="00FE35A3" w:rsidP="00E066BA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Acceptance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59DCC" w14:textId="27BC7D9A" w:rsidR="00FE35A3" w:rsidRPr="00EE7DF4" w:rsidRDefault="00FE35A3" w:rsidP="00E066BA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3.269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384E8" w14:textId="67D02FAB" w:rsidR="00FE35A3" w:rsidRPr="00EE7DF4" w:rsidRDefault="00FE35A3" w:rsidP="00E066BA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3.040</w:t>
            </w:r>
          </w:p>
        </w:tc>
        <w:tc>
          <w:tcPr>
            <w:tcW w:w="9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EA466" w14:textId="767A11D1" w:rsidR="00FE35A3" w:rsidRPr="00EE7DF4" w:rsidRDefault="00FE35A3" w:rsidP="00E066BA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2.78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417AF" w14:textId="3D9EB404" w:rsidR="00FE35A3" w:rsidRPr="00EE7DF4" w:rsidRDefault="00FE35A3" w:rsidP="00E066BA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22.606</w:t>
            </w:r>
          </w:p>
        </w:tc>
        <w:tc>
          <w:tcPr>
            <w:tcW w:w="22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C6112B" w14:textId="58A26FA0" w:rsidR="007B0364" w:rsidRPr="00EE7DF4" w:rsidRDefault="007B0364" w:rsidP="00E066BA">
            <w:pPr>
              <w:jc w:val="center"/>
              <w:rPr>
                <w:rFonts w:ascii="Arial" w:hAnsi="Arial" w:cs="Arial"/>
              </w:rPr>
            </w:pPr>
            <w:r w:rsidRPr="008F4ADC">
              <w:rPr>
                <w:rFonts w:ascii="Arial" w:hAnsi="Arial" w:cs="Arial"/>
              </w:rPr>
              <w:t>1 vs 2 (&lt;0.001);</w:t>
            </w:r>
          </w:p>
          <w:p w14:paraId="2F8D6701" w14:textId="6AA122B1" w:rsidR="007B0364" w:rsidRPr="00EE7DF4" w:rsidRDefault="007B0364" w:rsidP="00E066BA">
            <w:pPr>
              <w:jc w:val="center"/>
              <w:rPr>
                <w:rFonts w:ascii="Arial" w:hAnsi="Arial" w:cs="Arial"/>
              </w:rPr>
            </w:pPr>
            <w:r w:rsidRPr="008F4ADC">
              <w:rPr>
                <w:rFonts w:ascii="Arial" w:hAnsi="Arial" w:cs="Arial"/>
              </w:rPr>
              <w:t>1 vs 3</w:t>
            </w:r>
            <w:r w:rsidRPr="00EE7DF4">
              <w:rPr>
                <w:rFonts w:ascii="Arial" w:hAnsi="Arial" w:cs="Arial"/>
              </w:rPr>
              <w:t xml:space="preserve"> </w:t>
            </w:r>
            <w:r w:rsidRPr="008F4ADC">
              <w:rPr>
                <w:rFonts w:ascii="Arial" w:hAnsi="Arial" w:cs="Arial"/>
              </w:rPr>
              <w:t>(0.002);</w:t>
            </w:r>
          </w:p>
          <w:p w14:paraId="655D7F6C" w14:textId="5EB556AC" w:rsidR="00FE35A3" w:rsidRPr="00EE7DF4" w:rsidRDefault="007B0364" w:rsidP="00E066BA">
            <w:pPr>
              <w:jc w:val="center"/>
              <w:rPr>
                <w:rFonts w:ascii="Arial" w:hAnsi="Arial" w:cs="Arial"/>
              </w:rPr>
            </w:pPr>
            <w:r w:rsidRPr="008F4ADC">
              <w:rPr>
                <w:rFonts w:ascii="Arial" w:hAnsi="Arial" w:cs="Arial"/>
              </w:rPr>
              <w:t>2 vs 3 (0.123)</w:t>
            </w:r>
          </w:p>
        </w:tc>
      </w:tr>
      <w:tr w:rsidR="00E066BA" w:rsidRPr="00EE7DF4" w14:paraId="4AFA49F2" w14:textId="77777777" w:rsidTr="00E066BA">
        <w:trPr>
          <w:trHeight w:val="27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02506" w14:textId="77777777" w:rsidR="00FE35A3" w:rsidRPr="00EE7DF4" w:rsidRDefault="00FE35A3" w:rsidP="00E066BA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Rej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9257C" w14:textId="61F843F1" w:rsidR="00FE35A3" w:rsidRPr="00EE7DF4" w:rsidRDefault="00FE35A3" w:rsidP="00E066BA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1.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FB267" w14:textId="77291380" w:rsidR="00FE35A3" w:rsidRPr="00EE7DF4" w:rsidRDefault="00FE35A3" w:rsidP="00E066BA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1.6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C07A4" w14:textId="4A415F97" w:rsidR="00FE35A3" w:rsidRPr="00EE7DF4" w:rsidRDefault="00FE35A3" w:rsidP="00E066BA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2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CC7F5" w14:textId="0C6CD892" w:rsidR="00FE35A3" w:rsidRPr="00EE7DF4" w:rsidRDefault="00FE35A3" w:rsidP="00E066BA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56.69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96ACB" w14:textId="77777777" w:rsidR="00E066BA" w:rsidRPr="00EE7DF4" w:rsidRDefault="00E066BA" w:rsidP="00E066BA">
            <w:pPr>
              <w:jc w:val="center"/>
              <w:rPr>
                <w:rFonts w:ascii="Arial" w:hAnsi="Arial" w:cs="Arial"/>
              </w:rPr>
            </w:pPr>
            <w:r w:rsidRPr="008F4ADC">
              <w:rPr>
                <w:rFonts w:ascii="Arial" w:hAnsi="Arial" w:cs="Arial"/>
              </w:rPr>
              <w:t>1 vs 2 (&lt;0.001)</w:t>
            </w:r>
          </w:p>
          <w:p w14:paraId="08E2A6EC" w14:textId="77777777" w:rsidR="00E066BA" w:rsidRPr="00EE7DF4" w:rsidRDefault="00E066BA" w:rsidP="00E066BA">
            <w:pPr>
              <w:jc w:val="center"/>
              <w:rPr>
                <w:rFonts w:ascii="Arial" w:hAnsi="Arial" w:cs="Arial"/>
              </w:rPr>
            </w:pPr>
            <w:r w:rsidRPr="008F4ADC">
              <w:rPr>
                <w:rFonts w:ascii="Arial" w:hAnsi="Arial" w:cs="Arial"/>
              </w:rPr>
              <w:t>1 vs 3 (&lt;0.001)</w:t>
            </w:r>
          </w:p>
          <w:p w14:paraId="6C4FC30A" w14:textId="7A2A4F8C" w:rsidR="00FE35A3" w:rsidRPr="00EE7DF4" w:rsidRDefault="00E066BA" w:rsidP="00E066BA">
            <w:pPr>
              <w:jc w:val="center"/>
              <w:rPr>
                <w:rFonts w:ascii="Arial" w:hAnsi="Arial" w:cs="Arial"/>
              </w:rPr>
            </w:pPr>
            <w:r w:rsidRPr="008F4ADC">
              <w:rPr>
                <w:rFonts w:ascii="Arial" w:hAnsi="Arial" w:cs="Arial"/>
              </w:rPr>
              <w:t>2 vs 3 (0.017)</w:t>
            </w:r>
          </w:p>
        </w:tc>
      </w:tr>
      <w:tr w:rsidR="00E066BA" w:rsidRPr="00EE7DF4" w14:paraId="54DE2869" w14:textId="77777777" w:rsidTr="00E066BA">
        <w:trPr>
          <w:trHeight w:val="27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3B7BB" w14:textId="77777777" w:rsidR="00E066BA" w:rsidRPr="00EE7DF4" w:rsidRDefault="00E066BA" w:rsidP="00E066BA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Hosti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C7392" w14:textId="2DD3D95F" w:rsidR="00E066BA" w:rsidRPr="00EE7DF4" w:rsidRDefault="00E066BA" w:rsidP="00E066BA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8.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AA4F2" w14:textId="3F3915FA" w:rsidR="00E066BA" w:rsidRPr="00EE7DF4" w:rsidRDefault="00E066BA" w:rsidP="00E066BA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10.5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6A9E2" w14:textId="6601C4B0" w:rsidR="00E066BA" w:rsidRPr="00EE7DF4" w:rsidRDefault="00E066BA" w:rsidP="00E066BA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12.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F2BF7" w14:textId="46BD07B8" w:rsidR="00E066BA" w:rsidRPr="00EE7DF4" w:rsidRDefault="00E066BA" w:rsidP="00E066BA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46.69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85478" w14:textId="77777777" w:rsidR="00E066BA" w:rsidRPr="00EE7DF4" w:rsidRDefault="00E066BA" w:rsidP="00E066BA">
            <w:pPr>
              <w:jc w:val="center"/>
              <w:rPr>
                <w:rFonts w:ascii="Arial" w:hAnsi="Arial" w:cs="Arial"/>
              </w:rPr>
            </w:pPr>
            <w:r w:rsidRPr="008F4ADC">
              <w:rPr>
                <w:rFonts w:ascii="Arial" w:hAnsi="Arial" w:cs="Arial"/>
              </w:rPr>
              <w:t>1 vs 2 (&lt;0.001)</w:t>
            </w:r>
          </w:p>
          <w:p w14:paraId="11BD5BFC" w14:textId="42BCCAC6" w:rsidR="00E066BA" w:rsidRPr="00EE7DF4" w:rsidRDefault="00E066BA" w:rsidP="00E066BA">
            <w:pPr>
              <w:jc w:val="center"/>
              <w:rPr>
                <w:rFonts w:ascii="Arial" w:hAnsi="Arial" w:cs="Arial"/>
              </w:rPr>
            </w:pPr>
            <w:r w:rsidRPr="008F4ADC">
              <w:rPr>
                <w:rFonts w:ascii="Arial" w:hAnsi="Arial" w:cs="Arial"/>
              </w:rPr>
              <w:t>1 vs 3 (&lt;0.001);</w:t>
            </w:r>
          </w:p>
          <w:p w14:paraId="0C1676F4" w14:textId="287E849A" w:rsidR="00E066BA" w:rsidRPr="00EE7DF4" w:rsidRDefault="00E066BA" w:rsidP="00E066BA">
            <w:pPr>
              <w:jc w:val="center"/>
              <w:rPr>
                <w:rFonts w:ascii="Arial" w:hAnsi="Arial" w:cs="Arial"/>
              </w:rPr>
            </w:pPr>
            <w:r w:rsidRPr="008F4ADC">
              <w:rPr>
                <w:rFonts w:ascii="Arial" w:hAnsi="Arial" w:cs="Arial"/>
              </w:rPr>
              <w:t>2 vs 3 (0.038)</w:t>
            </w:r>
          </w:p>
        </w:tc>
      </w:tr>
      <w:tr w:rsidR="00E066BA" w:rsidRPr="00EE7DF4" w14:paraId="3770F04F" w14:textId="77777777" w:rsidTr="00E066BA">
        <w:trPr>
          <w:trHeight w:val="27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11FB4" w14:textId="77777777" w:rsidR="00E066BA" w:rsidRPr="00EE7DF4" w:rsidRDefault="00E066BA" w:rsidP="00E066BA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lastRenderedPageBreak/>
              <w:t>Cold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A3B3F" w14:textId="6E97DEB3" w:rsidR="00E066BA" w:rsidRPr="00EE7DF4" w:rsidRDefault="00E066BA" w:rsidP="00E066BA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8.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FA738" w14:textId="77282802" w:rsidR="00E066BA" w:rsidRPr="00EE7DF4" w:rsidRDefault="00E066BA" w:rsidP="00E066BA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10.18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EE630" w14:textId="70884C61" w:rsidR="00E066BA" w:rsidRPr="00EE7DF4" w:rsidRDefault="00E066BA" w:rsidP="00E066BA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12.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CA26" w14:textId="5FBBEC0A" w:rsidR="00E066BA" w:rsidRPr="00EE7DF4" w:rsidRDefault="00E066BA" w:rsidP="00E066BA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63.65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42368" w14:textId="77777777" w:rsidR="00E066BA" w:rsidRPr="00EE7DF4" w:rsidRDefault="00E066BA" w:rsidP="00E066BA">
            <w:pPr>
              <w:jc w:val="center"/>
              <w:rPr>
                <w:rFonts w:ascii="Arial" w:hAnsi="Arial" w:cs="Arial"/>
              </w:rPr>
            </w:pPr>
            <w:r w:rsidRPr="008F4ADC">
              <w:rPr>
                <w:rFonts w:ascii="Arial" w:hAnsi="Arial" w:cs="Arial"/>
              </w:rPr>
              <w:t>1 vs 2 (&lt;0.001)</w:t>
            </w:r>
          </w:p>
          <w:p w14:paraId="5F5F2040" w14:textId="77777777" w:rsidR="00E066BA" w:rsidRPr="00EE7DF4" w:rsidRDefault="00E066BA" w:rsidP="00E066BA">
            <w:pPr>
              <w:jc w:val="center"/>
              <w:rPr>
                <w:rFonts w:ascii="Arial" w:hAnsi="Arial" w:cs="Arial"/>
              </w:rPr>
            </w:pPr>
            <w:r w:rsidRPr="008F4ADC">
              <w:rPr>
                <w:rFonts w:ascii="Arial" w:hAnsi="Arial" w:cs="Arial"/>
              </w:rPr>
              <w:t>1 vs 3 (&lt;0.001)</w:t>
            </w:r>
          </w:p>
          <w:p w14:paraId="5AD4F968" w14:textId="5F651E6D" w:rsidR="00E066BA" w:rsidRPr="00EE7DF4" w:rsidRDefault="00E066BA" w:rsidP="00E066BA">
            <w:pPr>
              <w:jc w:val="center"/>
              <w:rPr>
                <w:rFonts w:ascii="Arial" w:hAnsi="Arial" w:cs="Arial"/>
              </w:rPr>
            </w:pPr>
            <w:r w:rsidRPr="008F4ADC">
              <w:rPr>
                <w:rFonts w:ascii="Arial" w:hAnsi="Arial" w:cs="Arial"/>
              </w:rPr>
              <w:t>2 vs 3 (0.009)</w:t>
            </w:r>
          </w:p>
        </w:tc>
      </w:tr>
      <w:tr w:rsidR="00E066BA" w:rsidRPr="00EE7DF4" w14:paraId="14B6032B" w14:textId="77777777" w:rsidTr="00E066BA">
        <w:trPr>
          <w:trHeight w:val="278"/>
          <w:jc w:val="center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BFE543" w14:textId="77777777" w:rsidR="00E066BA" w:rsidRPr="00EE7DF4" w:rsidRDefault="00E066BA" w:rsidP="00E066BA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Undifferentiated Reje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CAF7A9" w14:textId="397A530A" w:rsidR="00E066BA" w:rsidRPr="00EE7DF4" w:rsidRDefault="00E066BA" w:rsidP="00E066BA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5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8BCA58" w14:textId="69F240C3" w:rsidR="00E066BA" w:rsidRPr="00EE7DF4" w:rsidRDefault="00E066BA" w:rsidP="00E066BA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6.04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DE4213" w14:textId="034FEF34" w:rsidR="00E066BA" w:rsidRPr="00EE7DF4" w:rsidRDefault="00E066BA" w:rsidP="00E066BA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7.5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4BA04E" w14:textId="4B625B83" w:rsidR="00E066BA" w:rsidRPr="00EE7DF4" w:rsidRDefault="00E066BA" w:rsidP="00E066BA">
            <w:pPr>
              <w:jc w:val="center"/>
              <w:rPr>
                <w:rFonts w:ascii="Arial" w:hAnsi="Arial" w:cs="Arial"/>
              </w:rPr>
            </w:pPr>
            <w:r w:rsidRPr="00EE7DF4">
              <w:rPr>
                <w:rFonts w:ascii="Arial" w:hAnsi="Arial" w:cs="Arial"/>
              </w:rPr>
              <w:t>28.739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23630A5" w14:textId="77777777" w:rsidR="00E066BA" w:rsidRPr="00EE7DF4" w:rsidRDefault="00E066BA" w:rsidP="00E066BA">
            <w:pPr>
              <w:jc w:val="center"/>
              <w:rPr>
                <w:rFonts w:ascii="Arial" w:hAnsi="Arial" w:cs="Arial"/>
              </w:rPr>
            </w:pPr>
            <w:r w:rsidRPr="008F4ADC">
              <w:rPr>
                <w:rFonts w:ascii="Arial" w:hAnsi="Arial" w:cs="Arial"/>
              </w:rPr>
              <w:t>1 vs 2 (&lt;0.001)</w:t>
            </w:r>
          </w:p>
          <w:p w14:paraId="63F4FEFC" w14:textId="77777777" w:rsidR="00E066BA" w:rsidRPr="00EE7DF4" w:rsidRDefault="00E066BA" w:rsidP="00E066BA">
            <w:pPr>
              <w:jc w:val="center"/>
              <w:rPr>
                <w:rFonts w:ascii="Arial" w:hAnsi="Arial" w:cs="Arial"/>
              </w:rPr>
            </w:pPr>
            <w:r w:rsidRPr="008F4ADC">
              <w:rPr>
                <w:rFonts w:ascii="Arial" w:hAnsi="Arial" w:cs="Arial"/>
              </w:rPr>
              <w:t>1 vs 3 (&lt;0.001)</w:t>
            </w:r>
          </w:p>
          <w:p w14:paraId="35518DB4" w14:textId="48E6E99B" w:rsidR="00E066BA" w:rsidRPr="00EE7DF4" w:rsidRDefault="00E066BA" w:rsidP="00E066BA">
            <w:pPr>
              <w:jc w:val="center"/>
              <w:rPr>
                <w:rFonts w:ascii="Arial" w:hAnsi="Arial" w:cs="Arial"/>
              </w:rPr>
            </w:pPr>
            <w:r w:rsidRPr="008F4ADC">
              <w:rPr>
                <w:rFonts w:ascii="Arial" w:hAnsi="Arial" w:cs="Arial"/>
              </w:rPr>
              <w:t>2 vs 3 (0.038)</w:t>
            </w:r>
          </w:p>
        </w:tc>
      </w:tr>
    </w:tbl>
    <w:p w14:paraId="6A8E4AEF" w14:textId="6D83009A" w:rsidR="00C07438" w:rsidRPr="00C07438" w:rsidRDefault="007241BB" w:rsidP="00FE35A3">
      <w:pPr>
        <w:rPr>
          <w:rFonts w:ascii="Arial" w:hAnsi="Arial" w:cs="Arial"/>
        </w:rPr>
      </w:pPr>
      <w:r w:rsidRPr="00EE7DF4">
        <w:rPr>
          <w:rFonts w:ascii="Arial" w:hAnsi="Arial" w:cs="Arial"/>
        </w:rPr>
        <w:t xml:space="preserve">Note: BCH = </w:t>
      </w:r>
      <w:proofErr w:type="spellStart"/>
      <w:r w:rsidRPr="00EE7DF4">
        <w:rPr>
          <w:rFonts w:ascii="Arial" w:hAnsi="Arial" w:cs="Arial"/>
        </w:rPr>
        <w:t>Bolck</w:t>
      </w:r>
      <w:proofErr w:type="spellEnd"/>
      <w:r w:rsidRPr="00EE7DF4">
        <w:rPr>
          <w:rFonts w:ascii="Arial" w:hAnsi="Arial" w:cs="Arial"/>
        </w:rPr>
        <w:t>-Croon-</w:t>
      </w:r>
      <w:proofErr w:type="spellStart"/>
      <w:r w:rsidRPr="00EE7DF4">
        <w:rPr>
          <w:rFonts w:ascii="Arial" w:hAnsi="Arial" w:cs="Arial"/>
        </w:rPr>
        <w:t>Hagenaars</w:t>
      </w:r>
      <w:proofErr w:type="spellEnd"/>
      <w:r w:rsidRPr="00EE7DF4">
        <w:rPr>
          <w:rFonts w:ascii="Arial" w:hAnsi="Arial" w:cs="Arial"/>
        </w:rPr>
        <w:t xml:space="preserve"> method; </w:t>
      </w:r>
      <w:bookmarkEnd w:id="1"/>
    </w:p>
    <w:p w14:paraId="3E5211D5" w14:textId="77777777" w:rsidR="00FE35A3" w:rsidRPr="00EE7DF4" w:rsidRDefault="00FE35A3">
      <w:pPr>
        <w:rPr>
          <w:rFonts w:ascii="Arial" w:hAnsi="Arial" w:cs="Arial"/>
        </w:rPr>
      </w:pPr>
    </w:p>
    <w:p w14:paraId="1F45D013" w14:textId="0213C67F" w:rsidR="00E066BA" w:rsidRPr="00EE7DF4" w:rsidRDefault="00F86C0F" w:rsidP="00F86C0F">
      <w:pPr>
        <w:ind w:firstLineChars="100" w:firstLine="210"/>
        <w:rPr>
          <w:rFonts w:ascii="Arial" w:hAnsi="Arial" w:cs="Arial" w:hint="eastAsia"/>
        </w:rPr>
      </w:pPr>
      <w:r w:rsidRPr="00EE7DF4">
        <w:rPr>
          <w:rFonts w:ascii="Arial" w:hAnsi="Arial" w:cs="Arial"/>
        </w:rPr>
        <w:t>The BCH procedure was used to examine differences in acceptance/rejection</w:t>
      </w:r>
      <w:r w:rsidR="00EE7DF4" w:rsidRPr="00EE7DF4">
        <w:rPr>
          <w:rFonts w:ascii="Arial" w:hAnsi="Arial" w:cs="Arial"/>
        </w:rPr>
        <w:t xml:space="preserve"> </w:t>
      </w:r>
      <w:r w:rsidRPr="00EE7DF4">
        <w:rPr>
          <w:rFonts w:ascii="Arial" w:hAnsi="Arial" w:cs="Arial"/>
        </w:rPr>
        <w:t>related parenting behaviors among the three latent profiles of attachment (Table 2). Bonferroni correction was applied to adjust the significance level (adjusted α = 0.05/3 ≈ 0.0167). The results indicated that Class 1 (the secure attachment profile) demonstrated significantly higher levels of acceptance than the other two latent profiles (</w:t>
      </w:r>
      <w:r w:rsidRPr="00A725D2">
        <w:rPr>
          <w:rFonts w:ascii="Arial" w:hAnsi="Arial" w:cs="Arial"/>
          <w:i/>
          <w:iCs/>
        </w:rPr>
        <w:t xml:space="preserve">χ² </w:t>
      </w:r>
      <w:r w:rsidRPr="00EE7DF4">
        <w:rPr>
          <w:rFonts w:ascii="Arial" w:hAnsi="Arial" w:cs="Arial"/>
        </w:rPr>
        <w:t xml:space="preserve">= 22.606, </w:t>
      </w:r>
      <w:proofErr w:type="spellStart"/>
      <w:r w:rsidRPr="00A725D2">
        <w:rPr>
          <w:rFonts w:ascii="Arial" w:hAnsi="Arial" w:cs="Arial"/>
          <w:i/>
          <w:iCs/>
        </w:rPr>
        <w:t>df</w:t>
      </w:r>
      <w:proofErr w:type="spellEnd"/>
      <w:r w:rsidRPr="00EE7DF4">
        <w:rPr>
          <w:rFonts w:ascii="Arial" w:hAnsi="Arial" w:cs="Arial"/>
        </w:rPr>
        <w:t xml:space="preserve"> = 2, </w:t>
      </w:r>
      <w:r w:rsidRPr="00A725D2">
        <w:rPr>
          <w:rFonts w:ascii="Arial" w:hAnsi="Arial" w:cs="Arial"/>
          <w:i/>
          <w:iCs/>
        </w:rPr>
        <w:t>p</w:t>
      </w:r>
      <w:r w:rsidRPr="00EE7DF4">
        <w:rPr>
          <w:rFonts w:ascii="Arial" w:hAnsi="Arial" w:cs="Arial"/>
        </w:rPr>
        <w:t xml:space="preserve"> &lt; 0.001). Compared to Class 1 (low attachment insecurity) and Class 2 (moderate attachment insecurity), Class 3 (high attachment insecurity) exhibited higher levels of rejection, hostility, coldness, and undifferentiated rejection. Specifically, Class 1 scored significantly higher than Class 2 in acceptance (</w:t>
      </w:r>
      <w:r w:rsidRPr="00A725D2">
        <w:rPr>
          <w:rFonts w:ascii="Arial" w:hAnsi="Arial" w:cs="Arial"/>
          <w:i/>
          <w:iCs/>
        </w:rPr>
        <w:t>χ²</w:t>
      </w:r>
      <w:r w:rsidRPr="00EE7DF4">
        <w:rPr>
          <w:rFonts w:ascii="Arial" w:hAnsi="Arial" w:cs="Arial"/>
        </w:rPr>
        <w:t xml:space="preserve"> = 13.955, </w:t>
      </w:r>
      <w:proofErr w:type="spellStart"/>
      <w:r w:rsidRPr="00A725D2">
        <w:rPr>
          <w:rFonts w:ascii="Arial" w:hAnsi="Arial" w:cs="Arial"/>
          <w:i/>
          <w:iCs/>
        </w:rPr>
        <w:t>df</w:t>
      </w:r>
      <w:proofErr w:type="spellEnd"/>
      <w:r w:rsidRPr="00A725D2">
        <w:rPr>
          <w:rFonts w:ascii="Arial" w:hAnsi="Arial" w:cs="Arial"/>
          <w:i/>
          <w:iCs/>
        </w:rPr>
        <w:t xml:space="preserve"> </w:t>
      </w:r>
      <w:r w:rsidRPr="00EE7DF4">
        <w:rPr>
          <w:rFonts w:ascii="Arial" w:hAnsi="Arial" w:cs="Arial"/>
        </w:rPr>
        <w:t xml:space="preserve">= 2, </w:t>
      </w:r>
      <w:r w:rsidRPr="00A725D2">
        <w:rPr>
          <w:rFonts w:ascii="Arial" w:hAnsi="Arial" w:cs="Arial"/>
          <w:i/>
          <w:iCs/>
        </w:rPr>
        <w:t>p</w:t>
      </w:r>
      <w:r w:rsidRPr="00EE7DF4">
        <w:rPr>
          <w:rFonts w:ascii="Arial" w:hAnsi="Arial" w:cs="Arial"/>
        </w:rPr>
        <w:t xml:space="preserve"> &lt; 0.001), and Class 1 scored significantly higher than Class 3 in acceptance (</w:t>
      </w:r>
      <w:r w:rsidRPr="00A725D2">
        <w:rPr>
          <w:rFonts w:ascii="Arial" w:hAnsi="Arial" w:cs="Arial"/>
          <w:i/>
          <w:iCs/>
        </w:rPr>
        <w:t>χ²</w:t>
      </w:r>
      <w:r w:rsidRPr="00EE7DF4">
        <w:rPr>
          <w:rFonts w:ascii="Arial" w:hAnsi="Arial" w:cs="Arial"/>
        </w:rPr>
        <w:t xml:space="preserve"> = 9.663, </w:t>
      </w:r>
      <w:proofErr w:type="spellStart"/>
      <w:r w:rsidRPr="00A725D2">
        <w:rPr>
          <w:rFonts w:ascii="Arial" w:hAnsi="Arial" w:cs="Arial"/>
          <w:i/>
          <w:iCs/>
        </w:rPr>
        <w:t>df</w:t>
      </w:r>
      <w:proofErr w:type="spellEnd"/>
      <w:r w:rsidRPr="00EE7DF4">
        <w:rPr>
          <w:rFonts w:ascii="Arial" w:hAnsi="Arial" w:cs="Arial"/>
        </w:rPr>
        <w:t xml:space="preserve"> = 2, </w:t>
      </w:r>
      <w:r w:rsidRPr="00A725D2">
        <w:rPr>
          <w:rFonts w:ascii="Arial" w:hAnsi="Arial" w:cs="Arial"/>
          <w:i/>
          <w:iCs/>
        </w:rPr>
        <w:t>p</w:t>
      </w:r>
      <w:r w:rsidRPr="00EE7DF4">
        <w:rPr>
          <w:rFonts w:ascii="Arial" w:hAnsi="Arial" w:cs="Arial"/>
        </w:rPr>
        <w:t xml:space="preserve"> = 0.002). Class 3 scored significantly higher than Class 2 in coldness (</w:t>
      </w:r>
      <w:r w:rsidRPr="00A725D2">
        <w:rPr>
          <w:rFonts w:ascii="Arial" w:hAnsi="Arial" w:cs="Arial"/>
          <w:i/>
          <w:iCs/>
        </w:rPr>
        <w:t xml:space="preserve">χ² </w:t>
      </w:r>
      <w:r w:rsidRPr="00EE7DF4">
        <w:rPr>
          <w:rFonts w:ascii="Arial" w:hAnsi="Arial" w:cs="Arial"/>
        </w:rPr>
        <w:t xml:space="preserve">= 6.846, </w:t>
      </w:r>
      <w:proofErr w:type="spellStart"/>
      <w:r w:rsidRPr="00A725D2">
        <w:rPr>
          <w:rFonts w:ascii="Arial" w:hAnsi="Arial" w:cs="Arial"/>
          <w:i/>
          <w:iCs/>
        </w:rPr>
        <w:t>df</w:t>
      </w:r>
      <w:proofErr w:type="spellEnd"/>
      <w:r w:rsidRPr="00A725D2">
        <w:rPr>
          <w:rFonts w:ascii="Arial" w:hAnsi="Arial" w:cs="Arial"/>
          <w:i/>
          <w:iCs/>
        </w:rPr>
        <w:t xml:space="preserve"> </w:t>
      </w:r>
      <w:r w:rsidRPr="00EE7DF4">
        <w:rPr>
          <w:rFonts w:ascii="Arial" w:hAnsi="Arial" w:cs="Arial"/>
        </w:rPr>
        <w:t xml:space="preserve">= 2, </w:t>
      </w:r>
      <w:r w:rsidRPr="00A725D2">
        <w:rPr>
          <w:rFonts w:ascii="Arial" w:hAnsi="Arial" w:cs="Arial"/>
          <w:i/>
          <w:iCs/>
        </w:rPr>
        <w:t xml:space="preserve">p </w:t>
      </w:r>
      <w:r w:rsidRPr="00EE7DF4">
        <w:rPr>
          <w:rFonts w:ascii="Arial" w:hAnsi="Arial" w:cs="Arial"/>
        </w:rPr>
        <w:t>= 0.009). Class 3 exhibited significantly higher undifferentiated rejection compared to Class 1 (</w:t>
      </w:r>
      <w:r w:rsidRPr="00A725D2">
        <w:rPr>
          <w:rFonts w:ascii="Arial" w:hAnsi="Arial" w:cs="Arial"/>
          <w:i/>
          <w:iCs/>
        </w:rPr>
        <w:t xml:space="preserve">χ² </w:t>
      </w:r>
      <w:r w:rsidRPr="00EE7DF4">
        <w:rPr>
          <w:rFonts w:ascii="Arial" w:hAnsi="Arial" w:cs="Arial"/>
        </w:rPr>
        <w:t xml:space="preserve">= 13.982, </w:t>
      </w:r>
      <w:proofErr w:type="spellStart"/>
      <w:r w:rsidRPr="00A725D2">
        <w:rPr>
          <w:rFonts w:ascii="Arial" w:hAnsi="Arial" w:cs="Arial"/>
          <w:i/>
          <w:iCs/>
        </w:rPr>
        <w:t>df</w:t>
      </w:r>
      <w:proofErr w:type="spellEnd"/>
      <w:r w:rsidRPr="00A725D2">
        <w:rPr>
          <w:rFonts w:ascii="Arial" w:hAnsi="Arial" w:cs="Arial"/>
          <w:i/>
          <w:iCs/>
        </w:rPr>
        <w:t xml:space="preserve"> </w:t>
      </w:r>
      <w:r w:rsidRPr="00EE7DF4">
        <w:rPr>
          <w:rFonts w:ascii="Arial" w:hAnsi="Arial" w:cs="Arial"/>
        </w:rPr>
        <w:t xml:space="preserve">= 2, </w:t>
      </w:r>
      <w:r w:rsidRPr="00A725D2">
        <w:rPr>
          <w:rFonts w:ascii="Arial" w:hAnsi="Arial" w:cs="Arial"/>
          <w:i/>
          <w:iCs/>
        </w:rPr>
        <w:t xml:space="preserve">p </w:t>
      </w:r>
      <w:r w:rsidRPr="00EE7DF4">
        <w:rPr>
          <w:rFonts w:ascii="Arial" w:hAnsi="Arial" w:cs="Arial"/>
        </w:rPr>
        <w:t>&lt; 0.001) and Class 2 (</w:t>
      </w:r>
      <w:r w:rsidRPr="00A725D2">
        <w:rPr>
          <w:rFonts w:ascii="Arial" w:hAnsi="Arial" w:cs="Arial"/>
          <w:i/>
          <w:iCs/>
        </w:rPr>
        <w:t>χ²</w:t>
      </w:r>
      <w:r w:rsidRPr="00EE7DF4">
        <w:rPr>
          <w:rFonts w:ascii="Arial" w:hAnsi="Arial" w:cs="Arial"/>
        </w:rPr>
        <w:t xml:space="preserve"> = 4.288, </w:t>
      </w:r>
      <w:proofErr w:type="spellStart"/>
      <w:r w:rsidRPr="00A725D2">
        <w:rPr>
          <w:rFonts w:ascii="Arial" w:hAnsi="Arial" w:cs="Arial"/>
          <w:i/>
          <w:iCs/>
        </w:rPr>
        <w:t>df</w:t>
      </w:r>
      <w:proofErr w:type="spellEnd"/>
      <w:r w:rsidRPr="00A725D2">
        <w:rPr>
          <w:rFonts w:ascii="Arial" w:hAnsi="Arial" w:cs="Arial"/>
          <w:i/>
          <w:iCs/>
        </w:rPr>
        <w:t xml:space="preserve"> </w:t>
      </w:r>
      <w:r w:rsidRPr="00EE7DF4">
        <w:rPr>
          <w:rFonts w:ascii="Arial" w:hAnsi="Arial" w:cs="Arial"/>
        </w:rPr>
        <w:t xml:space="preserve">= 2, </w:t>
      </w:r>
      <w:r w:rsidRPr="00A725D2">
        <w:rPr>
          <w:rFonts w:ascii="Arial" w:hAnsi="Arial" w:cs="Arial"/>
          <w:i/>
          <w:iCs/>
        </w:rPr>
        <w:t xml:space="preserve">p </w:t>
      </w:r>
      <w:r w:rsidRPr="00EE7DF4">
        <w:rPr>
          <w:rFonts w:ascii="Arial" w:hAnsi="Arial" w:cs="Arial"/>
        </w:rPr>
        <w:t>= 0.038, not significant after Bonferroni correction). Despite differing in attachment avoidance and anxiety levels, Class 2 and Class 3 showed no significant differences in acceptance (</w:t>
      </w:r>
      <w:r w:rsidRPr="00A725D2">
        <w:rPr>
          <w:rFonts w:ascii="Arial" w:hAnsi="Arial" w:cs="Arial"/>
          <w:i/>
          <w:iCs/>
        </w:rPr>
        <w:t xml:space="preserve">χ² </w:t>
      </w:r>
      <w:r w:rsidRPr="00EE7DF4">
        <w:rPr>
          <w:rFonts w:ascii="Arial" w:hAnsi="Arial" w:cs="Arial"/>
        </w:rPr>
        <w:t xml:space="preserve">= 2.378, </w:t>
      </w:r>
      <w:proofErr w:type="spellStart"/>
      <w:r w:rsidRPr="00A725D2">
        <w:rPr>
          <w:rFonts w:ascii="Arial" w:hAnsi="Arial" w:cs="Arial"/>
          <w:i/>
          <w:iCs/>
        </w:rPr>
        <w:t>df</w:t>
      </w:r>
      <w:proofErr w:type="spellEnd"/>
      <w:r w:rsidRPr="00EE7DF4">
        <w:rPr>
          <w:rFonts w:ascii="Arial" w:hAnsi="Arial" w:cs="Arial"/>
        </w:rPr>
        <w:t xml:space="preserve"> = 2, </w:t>
      </w:r>
      <w:r w:rsidRPr="00A725D2">
        <w:rPr>
          <w:rFonts w:ascii="Arial" w:hAnsi="Arial" w:cs="Arial"/>
          <w:i/>
          <w:iCs/>
        </w:rPr>
        <w:t>p</w:t>
      </w:r>
      <w:r w:rsidRPr="00EE7DF4">
        <w:rPr>
          <w:rFonts w:ascii="Arial" w:hAnsi="Arial" w:cs="Arial"/>
        </w:rPr>
        <w:t xml:space="preserve"> = 0.123), hostility (</w:t>
      </w:r>
      <w:r w:rsidRPr="00A725D2">
        <w:rPr>
          <w:rFonts w:ascii="Arial" w:hAnsi="Arial" w:cs="Arial"/>
          <w:i/>
          <w:iCs/>
        </w:rPr>
        <w:t>χ²</w:t>
      </w:r>
      <w:r w:rsidRPr="00EE7DF4">
        <w:rPr>
          <w:rFonts w:ascii="Arial" w:hAnsi="Arial" w:cs="Arial"/>
        </w:rPr>
        <w:t xml:space="preserve"> = 4.311, </w:t>
      </w:r>
      <w:proofErr w:type="spellStart"/>
      <w:r w:rsidRPr="00A725D2">
        <w:rPr>
          <w:rFonts w:ascii="Arial" w:hAnsi="Arial" w:cs="Arial"/>
          <w:i/>
          <w:iCs/>
        </w:rPr>
        <w:t>df</w:t>
      </w:r>
      <w:proofErr w:type="spellEnd"/>
      <w:r w:rsidRPr="00A725D2">
        <w:rPr>
          <w:rFonts w:ascii="Arial" w:hAnsi="Arial" w:cs="Arial"/>
          <w:i/>
          <w:iCs/>
        </w:rPr>
        <w:t xml:space="preserve"> </w:t>
      </w:r>
      <w:r w:rsidRPr="00EE7DF4">
        <w:rPr>
          <w:rFonts w:ascii="Arial" w:hAnsi="Arial" w:cs="Arial"/>
        </w:rPr>
        <w:t xml:space="preserve">= 2, </w:t>
      </w:r>
      <w:r w:rsidRPr="00A725D2">
        <w:rPr>
          <w:rFonts w:ascii="Arial" w:hAnsi="Arial" w:cs="Arial"/>
          <w:i/>
          <w:iCs/>
        </w:rPr>
        <w:t xml:space="preserve">p </w:t>
      </w:r>
      <w:r w:rsidRPr="00EE7DF4">
        <w:rPr>
          <w:rFonts w:ascii="Arial" w:hAnsi="Arial" w:cs="Arial"/>
        </w:rPr>
        <w:t>= 0.038), and undifferentiated rejection (</w:t>
      </w:r>
      <w:r w:rsidRPr="00A725D2">
        <w:rPr>
          <w:rFonts w:ascii="Arial" w:hAnsi="Arial" w:cs="Arial"/>
          <w:i/>
          <w:iCs/>
        </w:rPr>
        <w:t>χ²</w:t>
      </w:r>
      <w:r w:rsidRPr="00EE7DF4">
        <w:rPr>
          <w:rFonts w:ascii="Arial" w:hAnsi="Arial" w:cs="Arial"/>
        </w:rPr>
        <w:t xml:space="preserve"> = 4.288, </w:t>
      </w:r>
      <w:proofErr w:type="spellStart"/>
      <w:r w:rsidRPr="00A725D2">
        <w:rPr>
          <w:rFonts w:ascii="Arial" w:hAnsi="Arial" w:cs="Arial"/>
          <w:i/>
          <w:iCs/>
        </w:rPr>
        <w:t>df</w:t>
      </w:r>
      <w:proofErr w:type="spellEnd"/>
      <w:r w:rsidRPr="00A725D2">
        <w:rPr>
          <w:rFonts w:ascii="Arial" w:hAnsi="Arial" w:cs="Arial"/>
          <w:i/>
          <w:iCs/>
        </w:rPr>
        <w:t xml:space="preserve"> </w:t>
      </w:r>
      <w:r w:rsidRPr="00EE7DF4">
        <w:rPr>
          <w:rFonts w:ascii="Arial" w:hAnsi="Arial" w:cs="Arial"/>
        </w:rPr>
        <w:t xml:space="preserve">= 2, </w:t>
      </w:r>
      <w:r w:rsidRPr="00A725D2">
        <w:rPr>
          <w:rFonts w:ascii="Arial" w:hAnsi="Arial" w:cs="Arial"/>
          <w:i/>
          <w:iCs/>
        </w:rPr>
        <w:t>p</w:t>
      </w:r>
      <w:r w:rsidRPr="00EE7DF4">
        <w:rPr>
          <w:rFonts w:ascii="Arial" w:hAnsi="Arial" w:cs="Arial"/>
        </w:rPr>
        <w:t xml:space="preserve"> = 0.038) after Bonferroni correction</w:t>
      </w:r>
      <w:r w:rsidR="00A725D2">
        <w:rPr>
          <w:rFonts w:ascii="Arial" w:hAnsi="Arial" w:cs="Arial" w:hint="eastAsia"/>
        </w:rPr>
        <w:t>-</w:t>
      </w:r>
    </w:p>
    <w:sectPr w:rsidR="00E066BA" w:rsidRPr="00EE7DF4" w:rsidSect="00FE35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8DCD88" w14:textId="77777777" w:rsidR="008E30FF" w:rsidRDefault="008E30FF" w:rsidP="00091538">
      <w:pPr>
        <w:rPr>
          <w:rFonts w:hint="eastAsia"/>
        </w:rPr>
      </w:pPr>
      <w:r>
        <w:separator/>
      </w:r>
    </w:p>
  </w:endnote>
  <w:endnote w:type="continuationSeparator" w:id="0">
    <w:p w14:paraId="163024E6" w14:textId="77777777" w:rsidR="008E30FF" w:rsidRDefault="008E30FF" w:rsidP="0009153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0ABD83" w14:textId="77777777" w:rsidR="008E30FF" w:rsidRDefault="008E30FF" w:rsidP="00091538">
      <w:pPr>
        <w:rPr>
          <w:rFonts w:hint="eastAsia"/>
        </w:rPr>
      </w:pPr>
      <w:r>
        <w:separator/>
      </w:r>
    </w:p>
  </w:footnote>
  <w:footnote w:type="continuationSeparator" w:id="0">
    <w:p w14:paraId="46AD2FEA" w14:textId="77777777" w:rsidR="008E30FF" w:rsidRDefault="008E30FF" w:rsidP="0009153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4DC"/>
    <w:rsid w:val="00024145"/>
    <w:rsid w:val="00077C75"/>
    <w:rsid w:val="00091538"/>
    <w:rsid w:val="001446DE"/>
    <w:rsid w:val="002719F6"/>
    <w:rsid w:val="003214DC"/>
    <w:rsid w:val="00393EDF"/>
    <w:rsid w:val="003B5800"/>
    <w:rsid w:val="003D6DAD"/>
    <w:rsid w:val="007241BB"/>
    <w:rsid w:val="007556CE"/>
    <w:rsid w:val="007632D2"/>
    <w:rsid w:val="007B0364"/>
    <w:rsid w:val="007E1E1C"/>
    <w:rsid w:val="0080236D"/>
    <w:rsid w:val="00864FBD"/>
    <w:rsid w:val="008E30FF"/>
    <w:rsid w:val="008F4ADC"/>
    <w:rsid w:val="00A5080B"/>
    <w:rsid w:val="00A725D2"/>
    <w:rsid w:val="00A859E8"/>
    <w:rsid w:val="00B45437"/>
    <w:rsid w:val="00B607AD"/>
    <w:rsid w:val="00C07438"/>
    <w:rsid w:val="00D82C9E"/>
    <w:rsid w:val="00D94A38"/>
    <w:rsid w:val="00E066BA"/>
    <w:rsid w:val="00EE7DF4"/>
    <w:rsid w:val="00F2787E"/>
    <w:rsid w:val="00F82E9A"/>
    <w:rsid w:val="00F86C0F"/>
    <w:rsid w:val="00FE3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259F21"/>
  <w15:chartTrackingRefBased/>
  <w15:docId w15:val="{BF842669-7065-4DBE-A07A-43BDF12A2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2414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15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15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15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1538"/>
    <w:rPr>
      <w:sz w:val="18"/>
      <w:szCs w:val="18"/>
    </w:rPr>
  </w:style>
  <w:style w:type="table" w:styleId="a7">
    <w:name w:val="Table Grid"/>
    <w:basedOn w:val="a1"/>
    <w:uiPriority w:val="39"/>
    <w:rsid w:val="00D82C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024145"/>
    <w:rPr>
      <w:b/>
      <w:bCs/>
      <w:kern w:val="44"/>
      <w:sz w:val="44"/>
      <w:szCs w:val="44"/>
    </w:rPr>
  </w:style>
  <w:style w:type="paragraph" w:styleId="a8">
    <w:name w:val="No Spacing"/>
    <w:uiPriority w:val="1"/>
    <w:qFormat/>
    <w:rsid w:val="00EE7DF4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0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12DEAA-47C6-4B9D-A58B-B33D2369B5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5</TotalTime>
  <Pages>2</Pages>
  <Words>535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i</dc:creator>
  <cp:keywords/>
  <dc:description/>
  <cp:lastModifiedBy>Yali</cp:lastModifiedBy>
  <cp:revision>8</cp:revision>
  <dcterms:created xsi:type="dcterms:W3CDTF">2026-03-22T09:29:00Z</dcterms:created>
  <dcterms:modified xsi:type="dcterms:W3CDTF">2026-03-23T03:24:00Z</dcterms:modified>
</cp:coreProperties>
</file>